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93B07" w14:textId="77777777" w:rsidR="0070106D" w:rsidRPr="0070106D" w:rsidRDefault="0070106D">
      <w:pPr>
        <w:rPr>
          <w:rFonts w:ascii="Arial" w:hAnsi="Arial" w:cs="Arial"/>
          <w:sz w:val="20"/>
          <w:szCs w:val="20"/>
        </w:rPr>
      </w:pPr>
    </w:p>
    <w:tbl>
      <w:tblPr>
        <w:tblW w:w="59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3"/>
        <w:gridCol w:w="335"/>
        <w:gridCol w:w="2667"/>
        <w:gridCol w:w="284"/>
      </w:tblGrid>
      <w:tr w:rsidR="0070106D" w:rsidRPr="0070106D" w14:paraId="214C8F20" w14:textId="77777777" w:rsidTr="00A57D80">
        <w:trPr>
          <w:trHeight w:val="300"/>
        </w:trPr>
        <w:tc>
          <w:tcPr>
            <w:tcW w:w="5969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9DA4619" w14:textId="224E68D8" w:rsidR="0070106D" w:rsidRPr="000B3815" w:rsidRDefault="001A32E8" w:rsidP="007010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pplemental Table 2</w:t>
            </w:r>
            <w:r w:rsidR="0070106D" w:rsidRPr="000B3815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70106D" w:rsidRPr="000B3815">
              <w:rPr>
                <w:rFonts w:ascii="Arial" w:hAnsi="Arial" w:cs="Arial"/>
                <w:sz w:val="20"/>
                <w:szCs w:val="20"/>
                <w:lang w:val="en-US"/>
              </w:rPr>
              <w:t xml:space="preserve">  Fatal second primary malignancies.</w:t>
            </w:r>
          </w:p>
          <w:p w14:paraId="35BFFCA8" w14:textId="77777777" w:rsidR="0070106D" w:rsidRPr="000B3815" w:rsidRDefault="0070106D" w:rsidP="0070106D">
            <w:pPr>
              <w:rPr>
                <w:rFonts w:ascii="Arial" w:eastAsia="Times New Roman" w:hAnsi="Arial" w:cs="Arial"/>
                <w:color w:val="000000"/>
                <w:sz w:val="6"/>
                <w:szCs w:val="6"/>
                <w:lang w:val="en-US"/>
              </w:rPr>
            </w:pPr>
          </w:p>
        </w:tc>
      </w:tr>
      <w:tr w:rsidR="00C3230C" w:rsidRPr="0070106D" w14:paraId="4056F041" w14:textId="77777777" w:rsidTr="00A57D80">
        <w:trPr>
          <w:trHeight w:val="300"/>
        </w:trPr>
        <w:tc>
          <w:tcPr>
            <w:tcW w:w="3018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F0B6F" w14:textId="13511461" w:rsidR="00C3230C" w:rsidRPr="00C8612A" w:rsidRDefault="00C3230C" w:rsidP="0070106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861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(1B) Therapy-related</w:t>
            </w:r>
          </w:p>
        </w:tc>
        <w:tc>
          <w:tcPr>
            <w:tcW w:w="2951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68B33" w14:textId="5D0C4064" w:rsidR="00C3230C" w:rsidRPr="00C8612A" w:rsidRDefault="00C3230C" w:rsidP="0070106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861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(3) Not attributable to (1)/(2)</w:t>
            </w:r>
          </w:p>
        </w:tc>
      </w:tr>
      <w:tr w:rsidR="00C3230C" w:rsidRPr="0070106D" w14:paraId="2C4FA7D2" w14:textId="77777777" w:rsidTr="00A57D80">
        <w:trPr>
          <w:trHeight w:val="300"/>
        </w:trPr>
        <w:tc>
          <w:tcPr>
            <w:tcW w:w="30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8D27" w14:textId="77777777" w:rsidR="00C3230C" w:rsidRPr="00C8612A" w:rsidRDefault="00C3230C" w:rsidP="0070106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861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Hematologic SPM</w:t>
            </w:r>
          </w:p>
        </w:tc>
        <w:tc>
          <w:tcPr>
            <w:tcW w:w="295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D26E" w14:textId="77777777" w:rsidR="00C3230C" w:rsidRPr="00C8612A" w:rsidRDefault="00C3230C" w:rsidP="0070106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861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olid SPM</w:t>
            </w:r>
          </w:p>
        </w:tc>
      </w:tr>
      <w:tr w:rsidR="008231A8" w:rsidRPr="0070106D" w14:paraId="498168C7" w14:textId="77777777" w:rsidTr="00A57D80">
        <w:trPr>
          <w:trHeight w:val="300"/>
        </w:trPr>
        <w:tc>
          <w:tcPr>
            <w:tcW w:w="2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DF4F" w14:textId="41663C31" w:rsidR="00C3230C" w:rsidRPr="0070106D" w:rsidRDefault="003556E4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T</w:t>
            </w:r>
          </w:p>
        </w:tc>
        <w:tc>
          <w:tcPr>
            <w:tcW w:w="3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A022" w14:textId="77777777" w:rsidR="00C3230C" w:rsidRPr="0070106D" w:rsidRDefault="00C3230C" w:rsidP="00DA17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6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084D" w14:textId="7907ACB4" w:rsidR="00C3230C" w:rsidRPr="0070106D" w:rsidRDefault="003556E4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T</w:t>
            </w:r>
            <w:bookmarkStart w:id="0" w:name="_GoBack"/>
            <w:bookmarkEnd w:id="0"/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B448B" w14:textId="77777777" w:rsidR="00C3230C" w:rsidRPr="0070106D" w:rsidRDefault="00C3230C" w:rsidP="008231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8231A8" w:rsidRPr="0070106D" w14:paraId="6D29A093" w14:textId="77777777" w:rsidTr="00A57D80">
        <w:trPr>
          <w:trHeight w:val="300"/>
        </w:trPr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83CC" w14:textId="60B3E2F0" w:rsidR="00C3230C" w:rsidRPr="0070106D" w:rsidRDefault="00B82768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ute myeloid leuk</w:t>
            </w:r>
            <w:r w:rsidR="00C3230C"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mia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D2FF" w14:textId="77777777" w:rsidR="00C3230C" w:rsidRPr="0070106D" w:rsidRDefault="00C3230C" w:rsidP="00DA17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48B9" w14:textId="77777777" w:rsidR="00C3230C" w:rsidRPr="0070106D" w:rsidRDefault="00C3230C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8AA4" w14:textId="77777777" w:rsidR="00C3230C" w:rsidRPr="0070106D" w:rsidRDefault="00C3230C" w:rsidP="008231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231A8" w:rsidRPr="0070106D" w14:paraId="4CF1C29A" w14:textId="77777777" w:rsidTr="00A57D80">
        <w:trPr>
          <w:trHeight w:val="30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0FED" w14:textId="0A619C1C" w:rsidR="00C3230C" w:rsidRPr="0070106D" w:rsidRDefault="00DB614C" w:rsidP="00DB61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yelodysplastic syndrome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DFEB" w14:textId="77777777" w:rsidR="00C3230C" w:rsidRPr="0070106D" w:rsidRDefault="00C3230C" w:rsidP="00DA17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3F12" w14:textId="383D5B15" w:rsidR="00C3230C" w:rsidRPr="0070106D" w:rsidRDefault="002D0598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enocarcinoma lu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363" w14:textId="26DC5D85" w:rsidR="00C3230C" w:rsidRPr="0070106D" w:rsidRDefault="002D0598" w:rsidP="008231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260F6" w:rsidRPr="0070106D" w14:paraId="139B0266" w14:textId="77777777" w:rsidTr="007260F6">
        <w:trPr>
          <w:trHeight w:val="30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6EAD" w14:textId="7E3251BD" w:rsidR="007260F6" w:rsidRPr="0070106D" w:rsidRDefault="00DB614C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-Hodgkin lymphom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CFCA" w14:textId="77777777" w:rsidR="007260F6" w:rsidRPr="0070106D" w:rsidRDefault="007260F6" w:rsidP="00DA17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7CC7" w14:textId="5E048522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olangiocarcinom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DCFF" w14:textId="6E745818" w:rsidR="007260F6" w:rsidRPr="0070106D" w:rsidRDefault="007260F6" w:rsidP="008231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260F6" w:rsidRPr="0070106D" w14:paraId="41BECF6E" w14:textId="77777777" w:rsidTr="007260F6">
        <w:trPr>
          <w:trHeight w:val="30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BBC7" w14:textId="77777777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8806" w14:textId="77777777" w:rsidR="007260F6" w:rsidRPr="0070106D" w:rsidRDefault="007260F6" w:rsidP="00DA17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3A01" w14:textId="2149F23F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astatic b</w:t>
            </w: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ast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FA86" w14:textId="2CDF3195" w:rsidR="007260F6" w:rsidRPr="0070106D" w:rsidRDefault="007260F6" w:rsidP="008231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260F6" w:rsidRPr="0070106D" w14:paraId="3739DE84" w14:textId="77777777" w:rsidTr="00A57D80">
        <w:trPr>
          <w:trHeight w:val="30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8640" w14:textId="77777777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368B" w14:textId="77777777" w:rsidR="007260F6" w:rsidRPr="0070106D" w:rsidRDefault="007260F6" w:rsidP="00DA17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3E8D" w14:textId="0D569C2D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astatic c</w:t>
            </w: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lon canc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68B5" w14:textId="77777777" w:rsidR="007260F6" w:rsidRPr="0070106D" w:rsidRDefault="007260F6" w:rsidP="008231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260F6" w:rsidRPr="0070106D" w14:paraId="462187FA" w14:textId="77777777" w:rsidTr="00BE4D46">
        <w:trPr>
          <w:trHeight w:val="300"/>
        </w:trPr>
        <w:tc>
          <w:tcPr>
            <w:tcW w:w="2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440C" w14:textId="77777777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4EE3" w14:textId="77777777" w:rsidR="007260F6" w:rsidRPr="0070106D" w:rsidRDefault="007260F6" w:rsidP="00DA17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C1BBB" w14:textId="1929F7A2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etastatic </w:t>
            </w: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0906D" w14:textId="36AA004F" w:rsidR="007260F6" w:rsidRPr="0070106D" w:rsidRDefault="007260F6" w:rsidP="008231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260F6" w:rsidRPr="0070106D" w14:paraId="2F9F0687" w14:textId="77777777" w:rsidTr="00E13477">
        <w:trPr>
          <w:trHeight w:val="300"/>
        </w:trPr>
        <w:tc>
          <w:tcPr>
            <w:tcW w:w="2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6E9F" w14:textId="77777777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735A" w14:textId="77777777" w:rsidR="007260F6" w:rsidRPr="0070106D" w:rsidRDefault="007260F6" w:rsidP="00DA17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FEFE8" w14:textId="15586D9C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astatic stomach</w:t>
            </w: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ancer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35133" w14:textId="446E9044" w:rsidR="007260F6" w:rsidRPr="0070106D" w:rsidRDefault="007260F6" w:rsidP="008231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260F6" w:rsidRPr="0070106D" w14:paraId="0A71E386" w14:textId="77777777" w:rsidTr="00BE4D46">
        <w:trPr>
          <w:trHeight w:val="300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8A57D" w14:textId="77777777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19FA7" w14:textId="77777777" w:rsidR="007260F6" w:rsidRPr="0070106D" w:rsidRDefault="007260F6" w:rsidP="00DA17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68B3A" w14:textId="3B51C7D3" w:rsidR="007260F6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CL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82DCC" w14:textId="4B6BCFDB" w:rsidR="007260F6" w:rsidRPr="0070106D" w:rsidRDefault="007260F6" w:rsidP="008231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260F6" w:rsidRPr="0070106D" w14:paraId="0BC984AC" w14:textId="77777777" w:rsidTr="00A57D80">
        <w:trPr>
          <w:trHeight w:val="300"/>
        </w:trPr>
        <w:tc>
          <w:tcPr>
            <w:tcW w:w="26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47FB" w14:textId="77777777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  <w:r w:rsidRPr="000B38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hematologic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820FB" w14:textId="77777777" w:rsidR="007260F6" w:rsidRPr="0070106D" w:rsidRDefault="007260F6" w:rsidP="00DA17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0AE2" w14:textId="77777777" w:rsidR="007260F6" w:rsidRPr="0070106D" w:rsidRDefault="007260F6" w:rsidP="007010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  <w:r w:rsidRPr="000B38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oli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7ECF" w14:textId="77777777" w:rsidR="007260F6" w:rsidRPr="0070106D" w:rsidRDefault="007260F6" w:rsidP="008231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7260F6" w:rsidRPr="0070106D" w14:paraId="0A3D2964" w14:textId="77777777" w:rsidTr="00A57D80">
        <w:trPr>
          <w:trHeight w:val="300"/>
        </w:trPr>
        <w:tc>
          <w:tcPr>
            <w:tcW w:w="5969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7A2D" w14:textId="77777777" w:rsidR="007260F6" w:rsidRPr="000B3815" w:rsidRDefault="007260F6" w:rsidP="0070106D">
            <w:pPr>
              <w:rPr>
                <w:rFonts w:ascii="Arial" w:eastAsia="Times New Roman" w:hAnsi="Arial" w:cs="Arial"/>
                <w:color w:val="000000"/>
                <w:sz w:val="6"/>
                <w:szCs w:val="6"/>
                <w:lang w:val="en-US"/>
              </w:rPr>
            </w:pPr>
          </w:p>
          <w:p w14:paraId="33A2DE76" w14:textId="4FF735BB" w:rsidR="007260F6" w:rsidRPr="000B3815" w:rsidRDefault="003556E4" w:rsidP="008313B4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7 </w:t>
            </w:r>
            <w:r w:rsidR="008313B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at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PM in our cohort, </w:t>
            </w:r>
            <w:r w:rsidR="00495B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presentin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3.5% of all cases of death. </w:t>
            </w:r>
            <w:r w:rsidR="007260F6" w:rsidRPr="000B38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bbreviations: </w:t>
            </w:r>
            <w:r w:rsidR="007260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CLC, Non-Small Cell Lung Cancer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T, Preferred Term;</w:t>
            </w:r>
            <w:r w:rsidR="007260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7260F6" w:rsidRPr="000B38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M, second primary malignancy.</w:t>
            </w:r>
          </w:p>
        </w:tc>
      </w:tr>
    </w:tbl>
    <w:p w14:paraId="6769909B" w14:textId="77777777" w:rsidR="008A2C65" w:rsidRPr="0070106D" w:rsidRDefault="008A2C65">
      <w:pPr>
        <w:rPr>
          <w:rFonts w:ascii="Arial" w:hAnsi="Arial" w:cs="Arial"/>
          <w:sz w:val="20"/>
          <w:szCs w:val="20"/>
        </w:rPr>
      </w:pPr>
    </w:p>
    <w:sectPr w:rsidR="008A2C65" w:rsidRPr="0070106D" w:rsidSect="007258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06D"/>
    <w:rsid w:val="00061888"/>
    <w:rsid w:val="000B3815"/>
    <w:rsid w:val="001A32E8"/>
    <w:rsid w:val="002D0598"/>
    <w:rsid w:val="003556E4"/>
    <w:rsid w:val="00435A3D"/>
    <w:rsid w:val="00495B1D"/>
    <w:rsid w:val="0070106D"/>
    <w:rsid w:val="00725828"/>
    <w:rsid w:val="007260F6"/>
    <w:rsid w:val="008231A8"/>
    <w:rsid w:val="008313B4"/>
    <w:rsid w:val="00853804"/>
    <w:rsid w:val="008A2C65"/>
    <w:rsid w:val="00A57D80"/>
    <w:rsid w:val="00B82768"/>
    <w:rsid w:val="00BE4D46"/>
    <w:rsid w:val="00C3230C"/>
    <w:rsid w:val="00C8612A"/>
    <w:rsid w:val="00D82240"/>
    <w:rsid w:val="00DA17A0"/>
    <w:rsid w:val="00DB614C"/>
    <w:rsid w:val="00E13477"/>
    <w:rsid w:val="00FB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E14E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5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0</Characters>
  <Application>Microsoft Macintosh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Haas</dc:creator>
  <cp:keywords/>
  <dc:description/>
  <cp:lastModifiedBy>Elias K. Mai</cp:lastModifiedBy>
  <cp:revision>12</cp:revision>
  <cp:lastPrinted>2016-04-30T08:46:00Z</cp:lastPrinted>
  <dcterms:created xsi:type="dcterms:W3CDTF">2016-04-30T08:46:00Z</dcterms:created>
  <dcterms:modified xsi:type="dcterms:W3CDTF">2017-12-30T16:34:00Z</dcterms:modified>
</cp:coreProperties>
</file>